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58"/>
        <w:gridCol w:w="755"/>
        <w:gridCol w:w="1418"/>
        <w:gridCol w:w="902"/>
        <w:gridCol w:w="755"/>
        <w:gridCol w:w="1418"/>
        <w:gridCol w:w="902"/>
        <w:gridCol w:w="736"/>
        <w:gridCol w:w="1271"/>
        <w:gridCol w:w="902"/>
      </w:tblGrid>
      <w:tr w:rsidR="00A77B35" w:rsidRPr="003D0955" w:rsidTr="00160452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  <w:noWrap/>
            <w:hideMark/>
          </w:tcPr>
          <w:p w:rsidR="007771A4" w:rsidRPr="00E747C5" w:rsidRDefault="003D0955" w:rsidP="0094377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D52678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7771A4" w:rsidRPr="00A77B35">
              <w:rPr>
                <w:rFonts w:ascii="Times New Roman" w:hAnsi="Times New Roman" w:cs="Times New Roman"/>
                <w:b/>
                <w:lang w:val="en-US"/>
              </w:rPr>
              <w:t xml:space="preserve">:  Associations between </w:t>
            </w:r>
            <w:r w:rsidR="00E747C5" w:rsidRPr="00A77B35">
              <w:rPr>
                <w:rFonts w:ascii="Times New Roman" w:hAnsi="Times New Roman" w:cs="Times New Roman"/>
                <w:b/>
                <w:lang w:val="en-US"/>
              </w:rPr>
              <w:t>Independent Variables</w:t>
            </w:r>
            <w:r w:rsidR="007771A4" w:rsidRPr="00A77B35">
              <w:rPr>
                <w:rFonts w:ascii="Times New Roman" w:hAnsi="Times New Roman" w:cs="Times New Roman"/>
                <w:b/>
                <w:lang w:val="en-US"/>
              </w:rPr>
              <w:t xml:space="preserve"> and Background Characteristics</w:t>
            </w:r>
          </w:p>
        </w:tc>
      </w:tr>
      <w:tr w:rsidR="00E747C5" w:rsidRPr="007771A4" w:rsidTr="00160452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771A4" w:rsidRPr="00160452" w:rsidRDefault="007771A4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HSCL Score</w:t>
            </w:r>
            <w:r w:rsidR="00E747C5" w:rsidRPr="00A77B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HTQ Score</w:t>
            </w:r>
            <w:r w:rsidR="00E747C5" w:rsidRPr="00A77B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High Distress</w:t>
            </w:r>
            <w:r w:rsidR="00E747C5" w:rsidRPr="00A77B3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675E4B" w:rsidRPr="007771A4" w:rsidTr="00160452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771A4" w:rsidRPr="00160452" w:rsidRDefault="007771A4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771A4" w:rsidRPr="00A77B35" w:rsidRDefault="007771A4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771A4" w:rsidRPr="00A77B35" w:rsidRDefault="007771A4" w:rsidP="00E747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75E4B" w:rsidRPr="007771A4" w:rsidTr="00160452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zi Territory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1, 0.0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48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08, 0.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85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8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58, 1.1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271</w:t>
            </w:r>
          </w:p>
        </w:tc>
      </w:tr>
      <w:tr w:rsidR="00A77B35" w:rsidRPr="003D0955" w:rsidTr="00160452">
        <w:trPr>
          <w:trHeight w:val="300"/>
        </w:trPr>
        <w:tc>
          <w:tcPr>
            <w:tcW w:w="0" w:type="auto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771A4" w:rsidRPr="00160452" w:rsidRDefault="007771A4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o-ecological Zone (reference:  mountains)</w:t>
            </w:r>
          </w:p>
        </w:tc>
      </w:tr>
      <w:tr w:rsidR="00675E4B" w:rsidRPr="007771A4" w:rsidTr="0016045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76620E" w:rsidRPr="00160452" w:rsidRDefault="00C309C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i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7, 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5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5, 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0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28, 0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76620E" w:rsidRPr="00A77B35" w:rsidRDefault="007D43B9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75E4B" w:rsidRPr="007771A4" w:rsidTr="001604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</w:tcBorders>
            <w:noWrap/>
            <w:hideMark/>
          </w:tcPr>
          <w:p w:rsidR="0076620E" w:rsidRPr="00160452" w:rsidRDefault="00C309C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keside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0, 0.07)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333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4, 0.04)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168</w:t>
            </w:r>
          </w:p>
        </w:tc>
        <w:tc>
          <w:tcPr>
            <w:tcW w:w="0" w:type="auto"/>
            <w:tcBorders>
              <w:top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26, 0.7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01</w:t>
            </w:r>
          </w:p>
        </w:tc>
      </w:tr>
      <w:tr w:rsidR="00675E4B" w:rsidRPr="007771A4" w:rsidTr="00160452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00, 0.04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00, 0.03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06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1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98,</w:t>
            </w:r>
            <w:r w:rsidR="007D43B9"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139</w:t>
            </w:r>
          </w:p>
        </w:tc>
      </w:tr>
      <w:tr w:rsidR="00675E4B" w:rsidRPr="007771A4" w:rsidTr="00160452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ly Food Insecure</w:t>
            </w:r>
            <w:r w:rsidR="00E747C5" w:rsidRPr="001604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08, 0.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770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2, 0.0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602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48, 0.9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42</w:t>
            </w:r>
          </w:p>
        </w:tc>
      </w:tr>
      <w:tr w:rsidR="00A77B35" w:rsidRPr="007771A4" w:rsidTr="009B4D76">
        <w:trPr>
          <w:trHeight w:val="300"/>
        </w:trPr>
        <w:tc>
          <w:tcPr>
            <w:tcW w:w="0" w:type="auto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771A4" w:rsidRPr="00160452" w:rsidRDefault="007771A4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Group</w:t>
            </w:r>
            <w:r w:rsidR="00E747C5" w:rsidRPr="0016045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="00E747C5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: WEG)</w:t>
            </w:r>
          </w:p>
        </w:tc>
      </w:tr>
      <w:tr w:rsidR="00160452" w:rsidRPr="007771A4" w:rsidTr="009B4D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4, 0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7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7, 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4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63, 1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983</w:t>
            </w:r>
          </w:p>
        </w:tc>
      </w:tr>
      <w:tr w:rsidR="00160452" w:rsidRPr="007771A4" w:rsidTr="009B4D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7, 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7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4, 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2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1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61, 1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792</w:t>
            </w:r>
          </w:p>
        </w:tc>
      </w:tr>
      <w:tr w:rsidR="00160452" w:rsidRPr="007771A4" w:rsidTr="009B4D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6, 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7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33, -0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35, 1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0.194</w:t>
            </w:r>
          </w:p>
        </w:tc>
      </w:tr>
      <w:tr w:rsidR="00160452" w:rsidRPr="007771A4" w:rsidTr="009B4D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6620E" w:rsidRPr="00160452" w:rsidRDefault="009B4D76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30, -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16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-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35, -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04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29, 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</w:tr>
      <w:tr w:rsidR="00160452" w:rsidRPr="007771A4" w:rsidTr="00160452">
        <w:trPr>
          <w:trHeight w:val="30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771A4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620E" w:rsidRPr="00A77B35">
              <w:rPr>
                <w:rFonts w:ascii="Times New Roman" w:hAnsi="Times New Roman" w:cs="Times New Roman"/>
                <w:sz w:val="20"/>
                <w:szCs w:val="20"/>
              </w:rPr>
              <w:t>0.00, 0.0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0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00, 0.0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0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 1.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1.00, 1.0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6620E" w:rsidRPr="00A77B35" w:rsidRDefault="0076620E" w:rsidP="00E747C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030</w:t>
            </w:r>
          </w:p>
        </w:tc>
      </w:tr>
      <w:tr w:rsidR="00A77B35" w:rsidRPr="007771A4" w:rsidTr="00675E4B">
        <w:trPr>
          <w:trHeight w:val="300"/>
        </w:trPr>
        <w:tc>
          <w:tcPr>
            <w:tcW w:w="0" w:type="auto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771A4" w:rsidRPr="00160452" w:rsidRDefault="007771A4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 (Reference: None)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primary sch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05, 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04, 0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66,</w:t>
            </w:r>
            <w:r w:rsidR="007D43B9" w:rsidRPr="00A77B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6620E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secondary school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4, -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1, 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30, 0.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3, 0.15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8, 0.11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50, 1.5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t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2, 0.09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19, 0.03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44, 1.1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02, 0.05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6620E" w:rsidRPr="00A77B35" w:rsidRDefault="007771A4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01, 0.05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1.05, 1.2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771A4" w:rsidRPr="00160452" w:rsidRDefault="007771A4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in territory of origin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29, -0.10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30, -0.10)</w:t>
            </w:r>
          </w:p>
        </w:tc>
        <w:tc>
          <w:tcPr>
            <w:tcW w:w="0" w:type="auto"/>
            <w:tcBorders>
              <w:lef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vAlign w:val="center"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32, 0.66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7771A4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75E4B" w:rsidRPr="007771A4" w:rsidTr="00675E4B">
        <w:trPr>
          <w:trHeight w:val="32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6620E" w:rsidRPr="00160452" w:rsidRDefault="0076620E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death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05, 0.1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01, 0.2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78, 1.6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6620E" w:rsidRPr="00A77B35" w:rsidRDefault="0076620E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160452" w:rsidRPr="003D0955" w:rsidTr="00675E4B">
        <w:trPr>
          <w:trHeight w:val="300"/>
        </w:trPr>
        <w:tc>
          <w:tcPr>
            <w:tcW w:w="0" w:type="auto"/>
            <w:gridSpan w:val="1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43B9" w:rsidRPr="00160452" w:rsidRDefault="007D43B9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elf-reported health (reference: poor)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D43B9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D43B9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36, -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30, -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27, 0.6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675E4B" w:rsidRPr="007771A4" w:rsidTr="00675E4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D43B9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D43B9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45, -0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35, -0.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25, 0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43B9" w:rsidRPr="00A77B35" w:rsidRDefault="007D43B9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160452" w:rsidRPr="007771A4" w:rsidTr="00675E4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7771A4" w:rsidRPr="00160452" w:rsidRDefault="00675E4B" w:rsidP="00E74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771A4" w:rsidRPr="001604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/excell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87, -0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-0.78, -0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sz w:val="20"/>
                <w:szCs w:val="20"/>
              </w:rPr>
              <w:t>(0.06, 0.6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771A4" w:rsidRPr="00A77B35" w:rsidRDefault="007771A4" w:rsidP="00675E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B35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E747C5" w:rsidRPr="003D0955" w:rsidTr="00160452">
        <w:trPr>
          <w:trHeight w:val="35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747C5" w:rsidRPr="00A77B35" w:rsidRDefault="00E747C5" w:rsidP="00E747C5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77B35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1</w:t>
            </w:r>
            <w:r w:rsidRPr="00A77B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 items from the Hopkins Symptom Checklist-25 measuring depression and anxiety symptoms, range of scale scores 1-4.</w:t>
            </w:r>
          </w:p>
          <w:p w:rsidR="00E747C5" w:rsidRPr="00A77B35" w:rsidRDefault="00E747C5" w:rsidP="00E747C5">
            <w:pPr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A77B3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/>
              </w:rPr>
              <w:t>2</w:t>
            </w:r>
            <w:r w:rsidRPr="00A77B3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16 items from the Harvard Trauma Questionnaire measuring post-traumatic stress symptoms, range of scale scores 1-4.</w:t>
            </w:r>
          </w:p>
          <w:p w:rsidR="00E747C5" w:rsidRPr="00A77B35" w:rsidRDefault="00E747C5" w:rsidP="00E747C5">
            <w:pPr>
              <w:rPr>
                <w:rFonts w:ascii="Times New Roman" w:eastAsia="Times New Roman" w:hAnsi="Times New Roman" w:cs="Times New Roman"/>
                <w:sz w:val="16"/>
                <w:szCs w:val="18"/>
                <w:lang w:val="en-US"/>
              </w:rPr>
            </w:pPr>
            <w:r w:rsidRPr="00A77B35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US"/>
              </w:rPr>
              <w:t>3</w:t>
            </w:r>
            <w:r w:rsidRPr="00A77B35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Participants with mean item scores in the upper quartile of both measures (≥ 2.6 for the HSCL-25 and ≥ 2.5 for the HTQ).</w:t>
            </w:r>
          </w:p>
          <w:p w:rsidR="00E747C5" w:rsidRPr="00A77B35" w:rsidRDefault="00E747C5" w:rsidP="00E747C5">
            <w:pPr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A77B35">
              <w:rPr>
                <w:rFonts w:ascii="Times New Roman" w:eastAsia="Times New Roman" w:hAnsi="Times New Roman" w:cs="Times New Roman"/>
                <w:sz w:val="18"/>
                <w:vertAlign w:val="superscript"/>
                <w:lang w:val="en-US"/>
              </w:rPr>
              <w:t>4</w:t>
            </w:r>
            <w:r w:rsidRPr="00A77B35">
              <w:rPr>
                <w:rFonts w:ascii="Times New Roman" w:eastAsia="Times New Roman" w:hAnsi="Times New Roman" w:cs="Times New Roman"/>
                <w:sz w:val="18"/>
                <w:lang w:val="en-US"/>
              </w:rPr>
              <w:t>Household Food Insecurity Access Scale</w:t>
            </w:r>
          </w:p>
          <w:p w:rsidR="00E747C5" w:rsidRDefault="00E747C5" w:rsidP="00D52678">
            <w:pPr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A77B35">
              <w:rPr>
                <w:rFonts w:ascii="Times New Roman" w:eastAsia="Times New Roman" w:hAnsi="Times New Roman" w:cs="Times New Roman"/>
                <w:sz w:val="18"/>
                <w:vertAlign w:val="superscript"/>
                <w:lang w:val="en-US"/>
              </w:rPr>
              <w:t>5</w:t>
            </w:r>
            <w:r w:rsidRPr="00A77B35">
              <w:rPr>
                <w:rFonts w:ascii="Times New Roman" w:eastAsia="Times New Roman" w:hAnsi="Times New Roman" w:cs="Times New Roman"/>
                <w:sz w:val="18"/>
                <w:lang w:val="en-US"/>
              </w:rPr>
              <w:t>WEG: Women’s Empowerment Group, PM2A: Prevention of Malnutrition in Children under 2 Approach, FFS: Farmer Field Schools, F2F: Farmer to Farmer.</w:t>
            </w:r>
          </w:p>
          <w:p w:rsidR="00D52678" w:rsidRPr="00E747C5" w:rsidRDefault="00D52678" w:rsidP="00D52678">
            <w:pPr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val="en-US"/>
              </w:rPr>
              <w:t>S</w:t>
            </w:r>
            <w:r w:rsidRPr="00D52678">
              <w:rPr>
                <w:rFonts w:ascii="Times New Roman" w:eastAsia="Times New Roman" w:hAnsi="Times New Roman" w:cs="Times New Roman"/>
                <w:sz w:val="20"/>
                <w:lang w:val="en-US"/>
              </w:rPr>
              <w:t xml:space="preserve">ignificant </w:t>
            </w:r>
            <w:r w:rsidRPr="00D52678">
              <w:rPr>
                <w:rFonts w:ascii="Times New Roman" w:eastAsia="Times New Roman" w:hAnsi="Times New Roman" w:cs="Times New Roman"/>
                <w:i/>
                <w:sz w:val="20"/>
                <w:lang w:val="en-US"/>
              </w:rPr>
              <w:t>p</w:t>
            </w:r>
            <w:r w:rsidRPr="00D52678">
              <w:rPr>
                <w:rFonts w:ascii="Times New Roman" w:eastAsia="Times New Roman" w:hAnsi="Times New Roman" w:cs="Times New Roman"/>
                <w:sz w:val="20"/>
                <w:lang w:val="en-US"/>
              </w:rPr>
              <w:t>-values are set in bold</w:t>
            </w:r>
          </w:p>
        </w:tc>
      </w:tr>
    </w:tbl>
    <w:p w:rsidR="004636EF" w:rsidRDefault="004636EF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</w:p>
    <w:p w:rsidR="009B4D76" w:rsidRDefault="009B4D7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9B4D76" w:rsidRPr="00E747C5" w:rsidRDefault="009B4D7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1"/>
        <w:gridCol w:w="716"/>
        <w:gridCol w:w="1451"/>
        <w:gridCol w:w="923"/>
        <w:gridCol w:w="716"/>
        <w:gridCol w:w="1451"/>
        <w:gridCol w:w="923"/>
        <w:gridCol w:w="640"/>
        <w:gridCol w:w="1301"/>
        <w:gridCol w:w="923"/>
      </w:tblGrid>
      <w:tr w:rsidR="00CE09E5" w:rsidRPr="003D0955" w:rsidTr="00FE2D34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  <w:noWrap/>
            <w:hideMark/>
          </w:tcPr>
          <w:p w:rsidR="00CE09E5" w:rsidRPr="009B4D76" w:rsidRDefault="003D0955" w:rsidP="00D5267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Table </w:t>
            </w:r>
            <w:r w:rsidR="00D52678">
              <w:rPr>
                <w:rFonts w:ascii="Times New Roman" w:hAnsi="Times New Roman" w:cs="Times New Roman"/>
                <w:b/>
                <w:szCs w:val="20"/>
                <w:lang w:val="en-US"/>
              </w:rPr>
              <w:t>5</w:t>
            </w:r>
            <w:r w:rsidR="00CE09E5" w:rsidRPr="009B4D76">
              <w:rPr>
                <w:rFonts w:ascii="Times New Roman" w:hAnsi="Times New Roman" w:cs="Times New Roman"/>
                <w:b/>
                <w:szCs w:val="20"/>
                <w:lang w:val="en-US"/>
              </w:rPr>
              <w:t>:  Associations between Dependent Variables and Background Characteristics</w:t>
            </w:r>
          </w:p>
        </w:tc>
      </w:tr>
      <w:tr w:rsidR="00CE09E5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CE09E5" w:rsidRPr="009B4D76" w:rsidRDefault="00CE0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:rsidR="00CE09E5" w:rsidRPr="009B4D76" w:rsidRDefault="00CE09E5" w:rsidP="00CE0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ary Diversity Score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:rsidR="00CE09E5" w:rsidRPr="009B4D76" w:rsidRDefault="00CE09E5" w:rsidP="00CE0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noWrap/>
            <w:hideMark/>
          </w:tcPr>
          <w:p w:rsidR="00CE09E5" w:rsidRPr="00FE2D34" w:rsidRDefault="00CE09E5" w:rsidP="00CE09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derweight</w:t>
            </w:r>
            <w:r w:rsidR="00FE2D3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CE09E5" w:rsidRPr="009B4D76" w:rsidRDefault="00CE09E5" w:rsidP="00CE09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CE09E5" w:rsidRPr="009B4D76" w:rsidRDefault="00CE09E5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766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zi Territory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9, 0.35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4, 1.40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, 0.69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9B4D76" w:rsidRPr="009B4D76" w:rsidTr="004C50E8">
        <w:trPr>
          <w:trHeight w:val="300"/>
        </w:trPr>
        <w:tc>
          <w:tcPr>
            <w:tcW w:w="0" w:type="auto"/>
            <w:gridSpan w:val="10"/>
            <w:noWrap/>
            <w:hideMark/>
          </w:tcPr>
          <w:p w:rsidR="009B4D76" w:rsidRPr="009B4D76" w:rsidRDefault="009B4D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o-ecological Zone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ins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, 0.37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3, 1.15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, 1.39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kesid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, 0.54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, 1.89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, 0.6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766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, 0.04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, 0.23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, 1.03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6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FE2D34" w:rsidRDefault="0076620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ly Food Insecure</w:t>
            </w:r>
            <w:r w:rsidR="00FE2D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1, -0.1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03, -0.11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0,</w:t>
            </w:r>
            <w:r w:rsidR="00160452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8</w:t>
            </w:r>
          </w:p>
        </w:tc>
      </w:tr>
      <w:tr w:rsidR="00C309CE" w:rsidRPr="009B4D76" w:rsidTr="00F87892">
        <w:trPr>
          <w:trHeight w:val="300"/>
        </w:trPr>
        <w:tc>
          <w:tcPr>
            <w:tcW w:w="0" w:type="auto"/>
            <w:gridSpan w:val="10"/>
            <w:noWrap/>
            <w:hideMark/>
          </w:tcPr>
          <w:p w:rsidR="00C309CE" w:rsidRPr="00FE2D34" w:rsidRDefault="00C309C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Group</w:t>
            </w:r>
            <w:r w:rsidR="00FE2D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2A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1, 0.40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27, -0.04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3, 1.6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S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9, 0.39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37, 0.14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, 3.18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F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7, 0.31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23, 0.29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8, 2.00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3, 0.10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12, 0.27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3, 2.23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766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, 0.01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, 0.10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, 1.0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</w:tc>
      </w:tr>
      <w:tr w:rsidR="00C309CE" w:rsidRPr="009B4D76" w:rsidTr="007E05A8">
        <w:trPr>
          <w:trHeight w:val="300"/>
        </w:trPr>
        <w:tc>
          <w:tcPr>
            <w:tcW w:w="0" w:type="auto"/>
            <w:gridSpan w:val="10"/>
            <w:noWrap/>
            <w:hideMark/>
          </w:tcPr>
          <w:p w:rsidR="00C309C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primary school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4,</w:t>
            </w:r>
            <w:r w:rsidR="00CE09E5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7, 0.7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7, 2.2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C30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76620E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secondary school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, 0.28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,</w:t>
            </w:r>
            <w:r w:rsidR="00160452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2, 2.05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76620E" w:rsidRPr="009B4D76" w:rsidRDefault="007662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, 0.37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90, 0.45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, 4.70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76620E" w:rsidRPr="009B4D76" w:rsidRDefault="0076620E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160452" w:rsidRPr="009B4D76" w:rsidRDefault="00160452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gnant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0, 0.14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0" w:type="auto"/>
            <w:tcBorders>
              <w:right w:val="nil"/>
            </w:tcBorders>
            <w:noWrap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noWrap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5, 5.08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160452" w:rsidRPr="009B4D76" w:rsidRDefault="00160452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hildren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, 0.04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8, 0.26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9, 0.97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160452" w:rsidRPr="009B4D76" w:rsidRDefault="00160452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in territory of origin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2, -0.11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63, 0.35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7, 3.11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160452" w:rsidRPr="009B4D76" w:rsidRDefault="00160452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death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7, 0.13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0, 0.75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2, 1.87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</w:tr>
      <w:tr w:rsidR="00C309CE" w:rsidRPr="009B4D76" w:rsidTr="006E018A">
        <w:trPr>
          <w:trHeight w:val="300"/>
        </w:trPr>
        <w:tc>
          <w:tcPr>
            <w:tcW w:w="0" w:type="auto"/>
            <w:gridSpan w:val="10"/>
            <w:noWrap/>
            <w:hideMark/>
          </w:tcPr>
          <w:p w:rsidR="00C309CE" w:rsidRPr="009B4D76" w:rsidRDefault="00C309CE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elf-reported health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160452" w:rsidRPr="009B4D76" w:rsidRDefault="00C309CE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160452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2, 0.0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1, 1.19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9, 1.39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6</w:t>
            </w:r>
          </w:p>
        </w:tc>
      </w:tr>
      <w:tr w:rsidR="009B4D76" w:rsidRPr="009B4D76" w:rsidTr="00C309CE">
        <w:trPr>
          <w:trHeight w:val="300"/>
        </w:trPr>
        <w:tc>
          <w:tcPr>
            <w:tcW w:w="0" w:type="auto"/>
            <w:noWrap/>
            <w:hideMark/>
          </w:tcPr>
          <w:p w:rsidR="00160452" w:rsidRPr="009B4D76" w:rsidRDefault="00C309CE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160452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1, -0.06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5, 1.87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, 0.82)</w:t>
            </w:r>
          </w:p>
        </w:tc>
        <w:tc>
          <w:tcPr>
            <w:tcW w:w="0" w:type="auto"/>
            <w:tcBorders>
              <w:lef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9B4D76" w:rsidRPr="009B4D76" w:rsidTr="00FE2D3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160452" w:rsidRPr="009B4D76" w:rsidRDefault="00C309CE" w:rsidP="001604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160452"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good/excellent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4, 0.1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1,2.7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, 1.9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hideMark/>
          </w:tcPr>
          <w:p w:rsidR="00160452" w:rsidRPr="009B4D76" w:rsidRDefault="00160452" w:rsidP="00FE2D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D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9</w:t>
            </w:r>
          </w:p>
        </w:tc>
      </w:tr>
      <w:tr w:rsidR="00FE2D34" w:rsidRPr="003D0955" w:rsidTr="00FE2D34">
        <w:trPr>
          <w:trHeight w:val="300"/>
        </w:trPr>
        <w:tc>
          <w:tcPr>
            <w:tcW w:w="0" w:type="auto"/>
            <w:gridSpan w:val="10"/>
            <w:tcBorders>
              <w:left w:val="nil"/>
              <w:bottom w:val="nil"/>
              <w:right w:val="nil"/>
            </w:tcBorders>
            <w:noWrap/>
          </w:tcPr>
          <w:p w:rsidR="00FE2D34" w:rsidRDefault="00FE2D34" w:rsidP="00FE2D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2D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FE2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&lt; 18.5 kg/m</w:t>
            </w:r>
            <w:r w:rsidRPr="00FE2D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2D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non-pregnant participants, or mid-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arm circumference &lt; 23cm for pregnant participants.</w:t>
            </w:r>
          </w:p>
          <w:p w:rsidR="00FE2D34" w:rsidRPr="00FE2D34" w:rsidRDefault="00FE2D34" w:rsidP="00FE2D34">
            <w:pPr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FE2D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77B35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Household Food Insecurity Access Scale</w:t>
            </w:r>
          </w:p>
          <w:p w:rsidR="00FE2D34" w:rsidRPr="00FE2D34" w:rsidRDefault="00FE2D34" w:rsidP="00FE2D3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A77B35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 WEG: Women’s Empowerment Group, PM2A: Prevention of Malnutrition in Children under 2 Approach, FFS: Farmer Field Schools, F2F: Farmer to Farmer.</w:t>
            </w:r>
          </w:p>
        </w:tc>
      </w:tr>
    </w:tbl>
    <w:p w:rsidR="0076620E" w:rsidRPr="00FE2D34" w:rsidRDefault="00A951DC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sz w:val="20"/>
          <w:lang w:val="en-US"/>
        </w:rPr>
        <w:t>S</w:t>
      </w:r>
      <w:r w:rsidRPr="00D52678">
        <w:rPr>
          <w:rFonts w:ascii="Times New Roman" w:eastAsia="Times New Roman" w:hAnsi="Times New Roman" w:cs="Times New Roman"/>
          <w:sz w:val="20"/>
          <w:lang w:val="en-US"/>
        </w:rPr>
        <w:t xml:space="preserve">ignificant </w:t>
      </w:r>
      <w:r w:rsidRPr="00D52678">
        <w:rPr>
          <w:rFonts w:ascii="Times New Roman" w:eastAsia="Times New Roman" w:hAnsi="Times New Roman" w:cs="Times New Roman"/>
          <w:i/>
          <w:sz w:val="20"/>
          <w:lang w:val="en-US"/>
        </w:rPr>
        <w:t>p</w:t>
      </w:r>
      <w:r w:rsidRPr="00D52678">
        <w:rPr>
          <w:rFonts w:ascii="Times New Roman" w:eastAsia="Times New Roman" w:hAnsi="Times New Roman" w:cs="Times New Roman"/>
          <w:sz w:val="20"/>
          <w:lang w:val="en-US"/>
        </w:rPr>
        <w:t>-values are set in bold</w:t>
      </w:r>
      <w:bookmarkStart w:id="0" w:name="_GoBack"/>
      <w:bookmarkEnd w:id="0"/>
    </w:p>
    <w:sectPr w:rsidR="0076620E" w:rsidRPr="00FE2D34" w:rsidSect="009B4D76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27B4" w:rsidRDefault="00E627B4" w:rsidP="00A77B35">
      <w:pPr>
        <w:spacing w:after="0" w:line="240" w:lineRule="auto"/>
      </w:pPr>
      <w:r>
        <w:separator/>
      </w:r>
    </w:p>
  </w:endnote>
  <w:endnote w:type="continuationSeparator" w:id="0">
    <w:p w:rsidR="00E627B4" w:rsidRDefault="00E627B4" w:rsidP="00A77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27B4" w:rsidRDefault="00E627B4" w:rsidP="00A77B35">
      <w:pPr>
        <w:spacing w:after="0" w:line="240" w:lineRule="auto"/>
      </w:pPr>
      <w:r>
        <w:separator/>
      </w:r>
    </w:p>
  </w:footnote>
  <w:footnote w:type="continuationSeparator" w:id="0">
    <w:p w:rsidR="00E627B4" w:rsidRDefault="00E627B4" w:rsidP="00A77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ABA"/>
    <w:rsid w:val="00160452"/>
    <w:rsid w:val="001E3EFF"/>
    <w:rsid w:val="003D0955"/>
    <w:rsid w:val="004636EF"/>
    <w:rsid w:val="005674D6"/>
    <w:rsid w:val="00635663"/>
    <w:rsid w:val="00675E4B"/>
    <w:rsid w:val="0076620E"/>
    <w:rsid w:val="007771A4"/>
    <w:rsid w:val="007D43B9"/>
    <w:rsid w:val="00875ABA"/>
    <w:rsid w:val="0094377B"/>
    <w:rsid w:val="009B4D76"/>
    <w:rsid w:val="009F6B60"/>
    <w:rsid w:val="00A77B35"/>
    <w:rsid w:val="00A951DC"/>
    <w:rsid w:val="00BC42F7"/>
    <w:rsid w:val="00C309CE"/>
    <w:rsid w:val="00CE09E5"/>
    <w:rsid w:val="00D52678"/>
    <w:rsid w:val="00E627B4"/>
    <w:rsid w:val="00E747C5"/>
    <w:rsid w:val="00E841C6"/>
    <w:rsid w:val="00E906C1"/>
    <w:rsid w:val="00F26B47"/>
    <w:rsid w:val="00FE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39E23C-F6D1-472C-81A7-117B6EA0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7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B35"/>
  </w:style>
  <w:style w:type="paragraph" w:styleId="Footer">
    <w:name w:val="footer"/>
    <w:basedOn w:val="Normal"/>
    <w:link w:val="FooterChar"/>
    <w:uiPriority w:val="99"/>
    <w:unhideWhenUsed/>
    <w:rsid w:val="00A77B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B35"/>
  </w:style>
  <w:style w:type="paragraph" w:styleId="Revision">
    <w:name w:val="Revision"/>
    <w:hidden/>
    <w:uiPriority w:val="99"/>
    <w:semiHidden/>
    <w:rsid w:val="009F6B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6B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B6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526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C4D7D-CA13-4658-A0E3-B0E0F3313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 360</Company>
  <LinksUpToDate>false</LinksUpToDate>
  <CharactersWithSpaces>5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Emerson</dc:creator>
  <cp:keywords/>
  <dc:description/>
  <cp:lastModifiedBy>Aurea, Martin</cp:lastModifiedBy>
  <cp:revision>3</cp:revision>
  <dcterms:created xsi:type="dcterms:W3CDTF">2020-02-11T13:47:00Z</dcterms:created>
  <dcterms:modified xsi:type="dcterms:W3CDTF">2020-02-11T13:52:00Z</dcterms:modified>
</cp:coreProperties>
</file>